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46C" w:rsidRPr="0087344E" w:rsidRDefault="005A146C" w:rsidP="005A146C">
      <w:pPr>
        <w:autoSpaceDE w:val="0"/>
        <w:autoSpaceDN w:val="0"/>
        <w:adjustRightInd w:val="0"/>
        <w:spacing w:line="480" w:lineRule="auto"/>
        <w:ind w:right="-360"/>
        <w:jc w:val="center"/>
        <w:rPr>
          <w:b/>
          <w:bCs/>
        </w:rPr>
      </w:pPr>
      <w:r>
        <w:rPr>
          <w:b/>
          <w:bCs/>
        </w:rPr>
        <w:t xml:space="preserve">Supplemental </w:t>
      </w:r>
      <w:r w:rsidRPr="0087344E">
        <w:rPr>
          <w:b/>
          <w:bCs/>
        </w:rPr>
        <w:t>Materials and Methods</w:t>
      </w:r>
    </w:p>
    <w:p w:rsidR="009D2CBB" w:rsidRDefault="009D2CBB" w:rsidP="009D2CBB">
      <w:pPr>
        <w:tabs>
          <w:tab w:val="left" w:pos="540"/>
        </w:tabs>
        <w:spacing w:line="480" w:lineRule="auto"/>
        <w:ind w:right="-360"/>
        <w:jc w:val="both"/>
      </w:pPr>
      <w:r w:rsidRPr="009D2CBB">
        <w:rPr>
          <w:u w:val="single"/>
        </w:rPr>
        <w:t>Population Doubling (PD)</w:t>
      </w:r>
      <w:r w:rsidRPr="009D2CBB">
        <w:t xml:space="preserve"> </w:t>
      </w:r>
    </w:p>
    <w:p w:rsidR="008438CC" w:rsidRPr="0087344E" w:rsidRDefault="00C015C3" w:rsidP="008438CC">
      <w:pPr>
        <w:tabs>
          <w:tab w:val="left" w:pos="540"/>
        </w:tabs>
        <w:spacing w:line="480" w:lineRule="auto"/>
        <w:ind w:right="-360"/>
        <w:jc w:val="both"/>
      </w:pPr>
      <w:r w:rsidRPr="00C1641E">
        <w:t>To study growth difference of PDL cells isolated either by enzyme digestion or explant outgrowth, some PDL samples was divided into two halves to isolate PDLSCs by enzyme digestion (PDLSCs-d) or explant outgrowth method (PDLSCs-o).</w:t>
      </w:r>
      <w:r w:rsidR="00C1641E">
        <w:t xml:space="preserve"> </w:t>
      </w:r>
      <w:r w:rsidR="008438CC" w:rsidRPr="0087344E">
        <w:t xml:space="preserve">Pool of PDLSCs </w:t>
      </w:r>
      <w:r w:rsidR="008438CC">
        <w:t xml:space="preserve">either isolated using enzyme digestion or explant outgrowth </w:t>
      </w:r>
      <w:r w:rsidR="008438CC" w:rsidRPr="0087344E">
        <w:t xml:space="preserve">were seeded at low density </w:t>
      </w:r>
      <w:r w:rsidR="008438CC" w:rsidRPr="0080734D">
        <w:rPr>
          <w:color w:val="000000" w:themeColor="text1"/>
        </w:rPr>
        <w:t>(~60 cells/CM</w:t>
      </w:r>
      <w:r w:rsidR="008438CC" w:rsidRPr="0080734D">
        <w:rPr>
          <w:color w:val="000000" w:themeColor="text1"/>
          <w:vertAlign w:val="superscript"/>
        </w:rPr>
        <w:t>2</w:t>
      </w:r>
      <w:r w:rsidR="008438CC" w:rsidRPr="0080734D">
        <w:rPr>
          <w:color w:val="000000" w:themeColor="text1"/>
        </w:rPr>
        <w:t xml:space="preserve">) </w:t>
      </w:r>
      <w:r w:rsidR="008438CC" w:rsidRPr="0087344E">
        <w:t xml:space="preserve">and allowed to grow until ~70-80% confluence. Cells were then passaged </w:t>
      </w:r>
      <w:r w:rsidR="008438CC">
        <w:t xml:space="preserve">and seeded </w:t>
      </w:r>
      <w:r w:rsidR="008438CC" w:rsidRPr="0087344E">
        <w:t>at the same cell density</w:t>
      </w:r>
      <w:r w:rsidR="008438CC">
        <w:t xml:space="preserve">, i.e., </w:t>
      </w:r>
      <w:r w:rsidR="008438CC" w:rsidRPr="0080734D">
        <w:rPr>
          <w:color w:val="000000" w:themeColor="text1"/>
        </w:rPr>
        <w:t>~60 cells</w:t>
      </w:r>
      <w:r w:rsidR="008438CC" w:rsidRPr="00652344">
        <w:rPr>
          <w:color w:val="000000" w:themeColor="text1"/>
        </w:rPr>
        <w:t>/CM</w:t>
      </w:r>
      <w:r w:rsidR="008438CC" w:rsidRPr="00652344">
        <w:rPr>
          <w:color w:val="000000" w:themeColor="text1"/>
          <w:vertAlign w:val="superscript"/>
        </w:rPr>
        <w:t>2</w:t>
      </w:r>
      <w:r w:rsidR="008438CC" w:rsidRPr="00652344">
        <w:rPr>
          <w:color w:val="000000" w:themeColor="text1"/>
        </w:rPr>
        <w:t xml:space="preserve">. This cell passaging was at splitting ratios of approximately 1:200 to 1:800. The population doubling was </w:t>
      </w:r>
      <w:r w:rsidR="008438CC" w:rsidRPr="0087344E">
        <w:t xml:space="preserve">calculated at every passage based on our previous report </w:t>
      </w:r>
      <w:r w:rsidR="008438CC">
        <w:fldChar w:fldCharType="begin"/>
      </w:r>
      <w:r w:rsidR="00660307">
        <w:instrText xml:space="preserve"> ADDIN EN.CITE &lt;EndNote&gt;&lt;Cite&gt;&lt;Author&gt;Huang&lt;/Author&gt;&lt;Year&gt;2006&lt;/Year&gt;&lt;RecNum&gt;3924&lt;/RecNum&gt;&lt;DisplayText&gt;[1]&lt;/DisplayText&gt;&lt;record&gt;&lt;rec-number&gt;3924&lt;/rec-number&gt;&lt;foreign-keys&gt;&lt;key app="EN" db-id="ferfewwru2d52sev5xoprze95z2wfs2vsr9a" timestamp="0"&gt;3924&lt;/key&gt;&lt;/foreign-keys&gt;&lt;ref-type name="Journal Article"&gt;17&lt;/ref-type&gt;&lt;contributors&gt;&lt;authors&gt;&lt;author&gt;Huang, George T. J. &lt;/author&gt;&lt;author&gt;Shagramanova, Kristina&lt;/author&gt;&lt;author&gt;Chan, Selina W.&lt;/author&gt;&lt;/authors&gt;&lt;/contributors&gt;&lt;titles&gt;&lt;title&gt;&lt;style face="normal" font="default" size="100%"&gt;Formation of odontoblast-like cells from cultured human dental pulp cells on dentin &lt;/style&gt;&lt;style face="italic" font="default" size="100%"&gt;in vitro&lt;/style&gt;&lt;/title&gt;&lt;secondary-title&gt;Journal of Endodontics&lt;/secondary-title&gt;&lt;/titles&gt;&lt;periodical&gt;&lt;full-title&gt;Journal of Endodontics&lt;/full-title&gt;&lt;abbr-1&gt;J. Endod.&lt;/abbr-1&gt;&lt;abbr-2&gt;J Endod&lt;/abbr-2&gt;&lt;/periodical&gt;&lt;pages&gt;1066-1073&lt;/pages&gt;&lt;volume&gt;32&lt;/volume&gt;&lt;number&gt;11&lt;/number&gt;&lt;keywords&gt;&lt;keyword&gt;1,25(OH)2D3&lt;/keyword&gt;&lt;keyword&gt;Dentin&lt;/keyword&gt;&lt;keyword&gt;dexamethasone&lt;/keyword&gt;&lt;keyword&gt;human dental pulp cells&lt;/keyword&gt;&lt;keyword&gt;odontoblast-like cells&lt;/keyword&gt;&lt;keyword&gt;scanning electron microscopy&lt;/keyword&gt;&lt;/keywords&gt;&lt;dates&gt;&lt;year&gt;2006&lt;/year&gt;&lt;/dates&gt;&lt;urls&gt;&lt;related-urls&gt;&lt;url&gt;http://www.sciencedirect.com/science/article/B82X7-4M53531-2/2/109604f89d75af924d558b4eedecad67 &lt;/url&gt;&lt;/related-urls&gt;&lt;/urls&gt;&lt;/record&gt;&lt;/Cite&gt;&lt;/EndNote&gt;</w:instrText>
      </w:r>
      <w:r w:rsidR="008438CC">
        <w:fldChar w:fldCharType="separate"/>
      </w:r>
      <w:r w:rsidR="00660307">
        <w:rPr>
          <w:noProof/>
        </w:rPr>
        <w:t>[</w:t>
      </w:r>
      <w:hyperlink w:anchor="_ENREF_1" w:tooltip="Huang, 2006 #3924" w:history="1">
        <w:r w:rsidR="00660307">
          <w:rPr>
            <w:noProof/>
          </w:rPr>
          <w:t>1</w:t>
        </w:r>
      </w:hyperlink>
      <w:r w:rsidR="00660307">
        <w:rPr>
          <w:noProof/>
        </w:rPr>
        <w:t>]</w:t>
      </w:r>
      <w:r w:rsidR="008438CC">
        <w:fldChar w:fldCharType="end"/>
      </w:r>
      <w:r w:rsidR="008438CC" w:rsidRPr="0087344E">
        <w:t xml:space="preserve">.  To determine finite population doublings, cumulative addition of total numbers were generated from each passage </w:t>
      </w:r>
      <w:r w:rsidR="008438CC">
        <w:t>until the cells ceased dividing.  The criterion</w:t>
      </w:r>
      <w:r w:rsidR="008438CC" w:rsidRPr="0087344E">
        <w:t xml:space="preserve"> for cell senescence was that the cells did not divide for a month in culture.</w:t>
      </w:r>
    </w:p>
    <w:p w:rsidR="00660307" w:rsidRDefault="00660307" w:rsidP="008438CC">
      <w:pPr>
        <w:tabs>
          <w:tab w:val="left" w:pos="540"/>
        </w:tabs>
        <w:spacing w:line="480" w:lineRule="auto"/>
        <w:ind w:right="-360"/>
        <w:jc w:val="both"/>
      </w:pPr>
    </w:p>
    <w:p w:rsidR="00660307" w:rsidRDefault="00660307" w:rsidP="008438CC">
      <w:pPr>
        <w:tabs>
          <w:tab w:val="left" w:pos="540"/>
        </w:tabs>
        <w:spacing w:line="480" w:lineRule="auto"/>
        <w:ind w:right="-360"/>
        <w:jc w:val="both"/>
      </w:pPr>
      <w:r>
        <w:t>Reference</w:t>
      </w:r>
    </w:p>
    <w:p w:rsidR="00660307" w:rsidRPr="00A222DE" w:rsidRDefault="00660307" w:rsidP="00660307">
      <w:pPr>
        <w:pStyle w:val="EndNoteBibliography"/>
        <w:ind w:left="720" w:hanging="720"/>
      </w:pPr>
      <w:r w:rsidRPr="00A222DE">
        <w:fldChar w:fldCharType="begin"/>
      </w:r>
      <w:r w:rsidRPr="00A222DE">
        <w:instrText xml:space="preserve"> ADDIN EN.REFLIST </w:instrText>
      </w:r>
      <w:r w:rsidRPr="00A222DE">
        <w:fldChar w:fldCharType="separate"/>
      </w:r>
      <w:bookmarkStart w:id="0" w:name="_ENREF_1"/>
      <w:r w:rsidRPr="00A222DE">
        <w:t>1.</w:t>
      </w:r>
      <w:r w:rsidRPr="00A222DE">
        <w:tab/>
        <w:t>Huan</w:t>
      </w:r>
      <w:r w:rsidR="00A222DE" w:rsidRPr="00A222DE">
        <w:t xml:space="preserve">g GTJ, Shagramanova K, Chan SW (2006) </w:t>
      </w:r>
      <w:r w:rsidRPr="00A222DE">
        <w:rPr>
          <w:b/>
        </w:rPr>
        <w:t>Formation of odontoblast-like cells from cultured human dental pulp cells on dentin in vitro.</w:t>
      </w:r>
      <w:r w:rsidRPr="00A222DE">
        <w:t xml:space="preserve"> J Endod  </w:t>
      </w:r>
      <w:r w:rsidRPr="00A222DE">
        <w:rPr>
          <w:b/>
        </w:rPr>
        <w:t>32:</w:t>
      </w:r>
      <w:r w:rsidRPr="00A222DE">
        <w:t>1066-1073.</w:t>
      </w:r>
      <w:bookmarkEnd w:id="0"/>
    </w:p>
    <w:p w:rsidR="0059762E" w:rsidRDefault="00660307" w:rsidP="008438CC">
      <w:pPr>
        <w:tabs>
          <w:tab w:val="left" w:pos="540"/>
        </w:tabs>
        <w:spacing w:line="480" w:lineRule="auto"/>
        <w:ind w:right="-360"/>
        <w:jc w:val="both"/>
      </w:pPr>
      <w:r w:rsidRPr="00A222DE">
        <w:fldChar w:fldCharType="end"/>
      </w:r>
      <w:bookmarkStart w:id="1" w:name="_GoBack"/>
      <w:bookmarkEnd w:id="1"/>
    </w:p>
    <w:sectPr w:rsidR="00597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rfewwru2d52sev5xoprze95z2wfs2vsr9a&quot;&gt;TE-Converted-RECOVERED&lt;record-ids&gt;&lt;item&gt;3924&lt;/item&gt;&lt;/record-ids&gt;&lt;/item&gt;&lt;/Libraries&gt;"/>
  </w:docVars>
  <w:rsids>
    <w:rsidRoot w:val="005A146C"/>
    <w:rsid w:val="0059762E"/>
    <w:rsid w:val="005A146C"/>
    <w:rsid w:val="00652344"/>
    <w:rsid w:val="00660307"/>
    <w:rsid w:val="008438CC"/>
    <w:rsid w:val="009D2CBB"/>
    <w:rsid w:val="00A222DE"/>
    <w:rsid w:val="00C015C3"/>
    <w:rsid w:val="00C1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4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6030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030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60307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0307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6030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4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6030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030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60307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0307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603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George</dc:creator>
  <cp:keywords/>
  <dc:description/>
  <cp:lastModifiedBy>Ravi</cp:lastModifiedBy>
  <cp:revision>8</cp:revision>
  <dcterms:created xsi:type="dcterms:W3CDTF">2014-11-10T03:53:00Z</dcterms:created>
  <dcterms:modified xsi:type="dcterms:W3CDTF">2015-08-11T11:28:00Z</dcterms:modified>
</cp:coreProperties>
</file>